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1T00:00:00Z">
              <w:dateFormat w:val="M/d/yyyy"/>
              <w:lid w:val="en-US"/>
              <w:storeMappedDataAs w:val="dateTime"/>
              <w:calendar w:val="gregorian"/>
            </w:date>
          </w:sdtPr>
          <w:sdtEndPr/>
          <w:sdtContent>
            <w:tc>
              <w:tcPr>
                <w:tcW w:w="7920" w:type="dxa"/>
                <w:tcBorders>
                  <w:bottom w:val="single" w:sz="4" w:space="0" w:color="auto"/>
                </w:tcBorders>
              </w:tcPr>
              <w:p w14:paraId="72891EAB" w14:textId="52AFB2D0" w:rsidR="00B92965" w:rsidRDefault="00B85AB8" w:rsidP="00B92965">
                <w:r>
                  <w:t>10/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9A76E50" w:rsidR="00B92965" w:rsidRDefault="00B85AB8" w:rsidP="00B92965">
                <w:r>
                  <w:t>Wayne Moschett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38508D0E" w:rsidR="00B92965" w:rsidRDefault="001D32BE" w:rsidP="00B92965">
                <w:r w:rsidRPr="001D32BE">
                  <w:rPr>
                    <w:rStyle w:val="PlaceholderText"/>
                  </w:rPr>
                  <w:t>Evaluating spin bias in the abstracts of systematic reviews and meta-analyses on robotic-assisted total hip arthroplas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F57F424" w:rsidR="00F52A77" w:rsidRDefault="00B85AB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A9F25D" w:rsidR="00F52A77" w:rsidRDefault="00B85A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1CFAC58" w:rsidR="00F52A77" w:rsidRDefault="00B85A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78D537E" w:rsidR="00F52A77" w:rsidRDefault="00B85A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F7072C4" w:rsidR="00F52A77" w:rsidRDefault="00B85A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2CB2C1" w:rsidR="00F52A77" w:rsidRDefault="00B85A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3219A3F" w:rsidR="00F52A77" w:rsidRDefault="00B85A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6F90F4B" w:rsidR="00AC2BE6" w:rsidRDefault="00B85A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1C5F50E" w:rsidR="00F52A77" w:rsidRDefault="00B85A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3A0CEBB" w:rsidR="00F52A77" w:rsidRDefault="00B85A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F1BCBBE" w:rsidR="00F52A77" w:rsidRDefault="00B85A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F8A39EE" w:rsidR="00F52A77" w:rsidRDefault="00B85A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0770F80" w:rsidR="00F52A77" w:rsidRDefault="00B85AB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6DA3F90" w:rsidR="00F52A77" w:rsidRDefault="00B85AB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BCF5A" w14:textId="77777777" w:rsidR="00AE4775" w:rsidRDefault="00AE4775" w:rsidP="00E23042">
      <w:r>
        <w:separator/>
      </w:r>
    </w:p>
  </w:endnote>
  <w:endnote w:type="continuationSeparator" w:id="0">
    <w:p w14:paraId="4EE2A00D" w14:textId="77777777" w:rsidR="00AE4775" w:rsidRDefault="00AE477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C8139" w14:textId="77777777" w:rsidR="00AE4775" w:rsidRDefault="00AE4775" w:rsidP="00E23042">
      <w:r>
        <w:separator/>
      </w:r>
    </w:p>
  </w:footnote>
  <w:footnote w:type="continuationSeparator" w:id="0">
    <w:p w14:paraId="7EFA74DA" w14:textId="77777777" w:rsidR="00AE4775" w:rsidRDefault="00AE477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0E07"/>
    <w:rsid w:val="001A4D68"/>
    <w:rsid w:val="001D32BE"/>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5209"/>
    <w:rsid w:val="009C7762"/>
    <w:rsid w:val="009E412B"/>
    <w:rsid w:val="00A245A5"/>
    <w:rsid w:val="00A36C4C"/>
    <w:rsid w:val="00AB22FD"/>
    <w:rsid w:val="00AB4CA0"/>
    <w:rsid w:val="00AC2BE6"/>
    <w:rsid w:val="00AD42F7"/>
    <w:rsid w:val="00AD515A"/>
    <w:rsid w:val="00AD540C"/>
    <w:rsid w:val="00AE4775"/>
    <w:rsid w:val="00AF2018"/>
    <w:rsid w:val="00B01641"/>
    <w:rsid w:val="00B07B2A"/>
    <w:rsid w:val="00B14F4D"/>
    <w:rsid w:val="00B406C2"/>
    <w:rsid w:val="00B55B5D"/>
    <w:rsid w:val="00B607FD"/>
    <w:rsid w:val="00B85AB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1001"/>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2CE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4061"/>
    <w:rsid w:val="00351B24"/>
    <w:rsid w:val="003C3CF5"/>
    <w:rsid w:val="003D6A0A"/>
    <w:rsid w:val="00452BDF"/>
    <w:rsid w:val="005F78D4"/>
    <w:rsid w:val="00617E1A"/>
    <w:rsid w:val="006713E6"/>
    <w:rsid w:val="007537EB"/>
    <w:rsid w:val="009C63DD"/>
    <w:rsid w:val="00CD7208"/>
    <w:rsid w:val="00F265AB"/>
    <w:rsid w:val="00F82354"/>
    <w:rsid w:val="00FE2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ssaan Abdel Khalik</cp:lastModifiedBy>
  <cp:revision>4</cp:revision>
  <dcterms:created xsi:type="dcterms:W3CDTF">2022-12-01T15:47:00Z</dcterms:created>
  <dcterms:modified xsi:type="dcterms:W3CDTF">2025-10-21T01:01:00Z</dcterms:modified>
</cp:coreProperties>
</file>